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XSpec="center" w:tblpY="1811"/>
        <w:tblW w:w="10641" w:type="dxa"/>
        <w:tblLayout w:type="fixed"/>
        <w:tblLook w:val="04A0" w:firstRow="1" w:lastRow="0" w:firstColumn="1" w:lastColumn="0" w:noHBand="0" w:noVBand="1"/>
      </w:tblPr>
      <w:tblGrid>
        <w:gridCol w:w="2556"/>
        <w:gridCol w:w="4116"/>
        <w:gridCol w:w="3969"/>
      </w:tblGrid>
      <w:tr w:rsidR="009612EB" w:rsidRPr="00BD51FA" w14:paraId="617FEDDB" w14:textId="77777777" w:rsidTr="00B90DB3">
        <w:trPr>
          <w:trHeight w:val="320"/>
        </w:trPr>
        <w:tc>
          <w:tcPr>
            <w:tcW w:w="1063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D99BF" w14:textId="3E4006D3" w:rsidR="009612EB" w:rsidRPr="00BD51FA" w:rsidRDefault="009612EB" w:rsidP="000F2193">
            <w:pPr>
              <w:widowControl/>
              <w:jc w:val="center"/>
              <w:rPr>
                <w:rFonts w:ascii="Arial" w:hAnsi="Arial" w:cs="Arial"/>
                <w:b/>
                <w:bCs/>
                <w:i/>
                <w:iCs/>
                <w:color w:val="231F20"/>
                <w:kern w:val="0"/>
                <w:sz w:val="24"/>
                <w:szCs w:val="24"/>
              </w:rPr>
            </w:pPr>
            <w:r w:rsidRPr="00BD51FA">
              <w:rPr>
                <w:rFonts w:ascii="Arial" w:hAnsi="Arial" w:cs="Arial"/>
                <w:b/>
                <w:bCs/>
                <w:iCs/>
                <w:color w:val="231F20"/>
                <w:kern w:val="0"/>
                <w:sz w:val="24"/>
                <w:szCs w:val="24"/>
              </w:rPr>
              <w:t>Supplementary</w:t>
            </w:r>
            <w:r w:rsidRPr="00BD51FA"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 Table S</w:t>
            </w:r>
            <w:r w:rsidR="000F2193"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  <w:r w:rsidRPr="00BD51FA"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. Primers used for </w:t>
            </w:r>
            <w:proofErr w:type="spellStart"/>
            <w:r w:rsidRPr="00BD51FA"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BD51FA"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-PCR</w:t>
            </w:r>
          </w:p>
        </w:tc>
      </w:tr>
      <w:tr w:rsidR="009612EB" w:rsidRPr="00BD51FA" w14:paraId="646DD2A4" w14:textId="77777777" w:rsidTr="00B90DB3">
        <w:trPr>
          <w:trHeight w:val="290"/>
        </w:trPr>
        <w:tc>
          <w:tcPr>
            <w:tcW w:w="25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D4D09D" w14:textId="77777777" w:rsidR="009612EB" w:rsidRPr="00BD51FA" w:rsidRDefault="009612EB" w:rsidP="009612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51FA">
              <w:rPr>
                <w:rFonts w:ascii="Arial" w:hAnsi="Arial" w:cs="Arial"/>
                <w:color w:val="000000"/>
                <w:kern w:val="0"/>
                <w:szCs w:val="21"/>
              </w:rPr>
              <w:t xml:space="preserve">Gene name  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53D9A6" w14:textId="77777777" w:rsidR="009612EB" w:rsidRPr="00BD51FA" w:rsidRDefault="009612EB" w:rsidP="009612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51FA">
              <w:rPr>
                <w:rFonts w:ascii="Arial" w:hAnsi="Arial" w:cs="Arial"/>
                <w:color w:val="000000"/>
                <w:kern w:val="0"/>
                <w:szCs w:val="21"/>
              </w:rPr>
              <w:t>Forward 5’-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D17B24" w14:textId="77777777" w:rsidR="009612EB" w:rsidRPr="00BD51FA" w:rsidRDefault="009612EB" w:rsidP="009612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51FA">
              <w:rPr>
                <w:rFonts w:ascii="Arial" w:hAnsi="Arial" w:cs="Arial"/>
                <w:color w:val="000000"/>
                <w:kern w:val="0"/>
                <w:szCs w:val="21"/>
              </w:rPr>
              <w:t>Reverse 5’-3’</w:t>
            </w:r>
          </w:p>
        </w:tc>
      </w:tr>
      <w:tr w:rsidR="00146026" w:rsidRPr="00BD51FA" w14:paraId="26FADE3E" w14:textId="77777777" w:rsidTr="00B90DB3">
        <w:trPr>
          <w:trHeight w:val="27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6D11E" w14:textId="1B986A04" w:rsidR="00146026" w:rsidRPr="00BD51FA" w:rsidRDefault="00146026" w:rsidP="0014602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51FA">
              <w:rPr>
                <w:rFonts w:ascii="Arial" w:hAnsi="Arial" w:cs="Arial"/>
                <w:color w:val="000000"/>
                <w:kern w:val="0"/>
                <w:szCs w:val="21"/>
              </w:rPr>
              <w:t xml:space="preserve">ENST00000422408 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014930" w14:textId="7BB2D187" w:rsidR="00146026" w:rsidRPr="00BD51FA" w:rsidRDefault="00146026" w:rsidP="0014602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51FA">
              <w:rPr>
                <w:rFonts w:ascii="Arial" w:hAnsi="Arial" w:cs="Arial"/>
                <w:color w:val="000000"/>
                <w:kern w:val="0"/>
                <w:szCs w:val="21"/>
              </w:rPr>
              <w:t>TTTATCATGTGGCTACTAACG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616F63" w14:textId="42A7900A" w:rsidR="00146026" w:rsidRPr="00BD51FA" w:rsidRDefault="00146026" w:rsidP="0014602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51FA">
              <w:rPr>
                <w:rFonts w:ascii="Arial" w:hAnsi="Arial" w:cs="Arial"/>
                <w:color w:val="000000"/>
                <w:kern w:val="0"/>
                <w:szCs w:val="21"/>
              </w:rPr>
              <w:t>TGGGGACATTCAAACCATAGCA</w:t>
            </w:r>
          </w:p>
        </w:tc>
      </w:tr>
      <w:tr w:rsidR="00146026" w:rsidRPr="00BD51FA" w14:paraId="5F87FA4F" w14:textId="77777777" w:rsidTr="00B90DB3">
        <w:trPr>
          <w:trHeight w:val="27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CA99F" w14:textId="20613FD6" w:rsidR="00146026" w:rsidRPr="00BD51FA" w:rsidRDefault="00146026" w:rsidP="0014602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51FA">
              <w:rPr>
                <w:rFonts w:ascii="Arial" w:hAnsi="Arial" w:cs="Arial"/>
                <w:color w:val="000000"/>
                <w:kern w:val="0"/>
                <w:szCs w:val="21"/>
              </w:rPr>
              <w:t>ENST00000531827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3FBF9" w14:textId="0E5EA80C" w:rsidR="00146026" w:rsidRPr="00BD51FA" w:rsidRDefault="00146026" w:rsidP="0014602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51FA">
              <w:rPr>
                <w:rFonts w:ascii="Arial" w:hAnsi="Arial" w:cs="Arial"/>
                <w:color w:val="000000"/>
                <w:kern w:val="0"/>
                <w:szCs w:val="21"/>
              </w:rPr>
              <w:t>TGTCTGCCTGTTGTACCTT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656AC" w14:textId="78F4DE76" w:rsidR="00146026" w:rsidRPr="00BD51FA" w:rsidRDefault="00146026" w:rsidP="0014602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51FA">
              <w:rPr>
                <w:rFonts w:ascii="Arial" w:hAnsi="Arial" w:cs="Arial"/>
                <w:color w:val="000000"/>
                <w:kern w:val="0"/>
                <w:szCs w:val="21"/>
              </w:rPr>
              <w:t>CCTCATTCTTTCACTTGCCAA</w:t>
            </w:r>
          </w:p>
        </w:tc>
      </w:tr>
      <w:tr w:rsidR="00146026" w:rsidRPr="00BD51FA" w14:paraId="71E775C0" w14:textId="77777777" w:rsidTr="00B90DB3">
        <w:trPr>
          <w:trHeight w:val="27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A878E" w14:textId="25EAE06E" w:rsidR="00146026" w:rsidRPr="00BD51FA" w:rsidRDefault="00146026" w:rsidP="0014602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51FA">
              <w:rPr>
                <w:rFonts w:ascii="Arial" w:hAnsi="Arial" w:cs="Arial"/>
                <w:color w:val="000000"/>
                <w:kern w:val="0"/>
                <w:szCs w:val="21"/>
              </w:rPr>
              <w:t>gnl_UG_Hs_S1269781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F5125" w14:textId="0B62C16A" w:rsidR="00146026" w:rsidRPr="00BD51FA" w:rsidRDefault="00146026" w:rsidP="0014602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51FA">
              <w:rPr>
                <w:rFonts w:ascii="Arial" w:hAnsi="Arial" w:cs="Arial"/>
                <w:color w:val="000000"/>
                <w:kern w:val="0"/>
                <w:szCs w:val="21"/>
              </w:rPr>
              <w:t>TTAAATTTTCCTGGTGAAC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8A3FA" w14:textId="58B77E2C" w:rsidR="00146026" w:rsidRPr="00BD51FA" w:rsidRDefault="00146026" w:rsidP="0014602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51FA">
              <w:rPr>
                <w:rFonts w:ascii="Arial" w:hAnsi="Arial" w:cs="Arial"/>
                <w:color w:val="000000"/>
                <w:kern w:val="0"/>
                <w:szCs w:val="21"/>
              </w:rPr>
              <w:t>TGGCTATATTAACCATATGACA</w:t>
            </w:r>
          </w:p>
        </w:tc>
      </w:tr>
      <w:tr w:rsidR="00146026" w:rsidRPr="00BD51FA" w14:paraId="25AC6760" w14:textId="77777777" w:rsidTr="00B90DB3">
        <w:trPr>
          <w:trHeight w:val="27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D2EF9" w14:textId="4546B551" w:rsidR="00146026" w:rsidRPr="00BD51FA" w:rsidRDefault="00146026" w:rsidP="0014602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51FA">
              <w:rPr>
                <w:rFonts w:ascii="Arial" w:hAnsi="Arial" w:cs="Arial"/>
                <w:color w:val="000000"/>
                <w:kern w:val="0"/>
                <w:szCs w:val="21"/>
              </w:rPr>
              <w:t>ENST00000445540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FF9C6" w14:textId="692B6F46" w:rsidR="00146026" w:rsidRPr="00BD51FA" w:rsidRDefault="00146026" w:rsidP="0014602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51FA">
              <w:rPr>
                <w:rFonts w:ascii="Arial" w:hAnsi="Arial" w:cs="Arial"/>
                <w:color w:val="000000"/>
                <w:kern w:val="0"/>
                <w:szCs w:val="21"/>
              </w:rPr>
              <w:t>TTGACAGCCAGTATTCGCAT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DE950" w14:textId="1B11AB0D" w:rsidR="00146026" w:rsidRPr="00BD51FA" w:rsidRDefault="00146026" w:rsidP="0014602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51FA">
              <w:rPr>
                <w:rFonts w:ascii="Arial" w:hAnsi="Arial" w:cs="Arial"/>
                <w:color w:val="000000"/>
                <w:kern w:val="0"/>
                <w:szCs w:val="21"/>
              </w:rPr>
              <w:t>TACCAGCACAGTCTTGTCC</w:t>
            </w:r>
          </w:p>
        </w:tc>
      </w:tr>
      <w:tr w:rsidR="00146026" w:rsidRPr="00BD51FA" w14:paraId="4838E42F" w14:textId="77777777" w:rsidTr="00B90DB3">
        <w:trPr>
          <w:trHeight w:val="27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68206" w14:textId="6BE87CC0" w:rsidR="00146026" w:rsidRPr="00BD51FA" w:rsidRDefault="00146026" w:rsidP="0014602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51FA">
              <w:rPr>
                <w:rFonts w:ascii="Arial" w:hAnsi="Arial" w:cs="Arial"/>
                <w:color w:val="000000"/>
                <w:kern w:val="0"/>
                <w:szCs w:val="21"/>
              </w:rPr>
              <w:t>ENST00000528792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70A34" w14:textId="552A5D84" w:rsidR="00146026" w:rsidRPr="00BD51FA" w:rsidRDefault="008D0F1A" w:rsidP="0014602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51FA">
              <w:rPr>
                <w:rFonts w:ascii="Arial" w:hAnsi="Arial" w:cs="Arial"/>
                <w:color w:val="000000"/>
                <w:kern w:val="0"/>
                <w:szCs w:val="21"/>
              </w:rPr>
              <w:t>AGCCCAACTTTCTATAGC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F478E" w14:textId="6624E6F9" w:rsidR="00146026" w:rsidRPr="00BD51FA" w:rsidRDefault="008D0F1A" w:rsidP="0014602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51FA">
              <w:rPr>
                <w:rFonts w:ascii="Arial" w:hAnsi="Arial" w:cs="Arial"/>
                <w:color w:val="000000"/>
                <w:kern w:val="0"/>
                <w:szCs w:val="21"/>
              </w:rPr>
              <w:t>TAAATGAAACACTATTGCGGAGT</w:t>
            </w:r>
          </w:p>
        </w:tc>
      </w:tr>
      <w:tr w:rsidR="008D0F1A" w:rsidRPr="00BD51FA" w14:paraId="20F0A419" w14:textId="77777777" w:rsidTr="00B90DB3">
        <w:trPr>
          <w:trHeight w:val="27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6B17F" w14:textId="4CE49CB2" w:rsidR="008D0F1A" w:rsidRPr="00BD51FA" w:rsidRDefault="008D0F1A" w:rsidP="008D0F1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51FA">
              <w:rPr>
                <w:rFonts w:ascii="Arial" w:hAnsi="Arial" w:cs="Arial"/>
                <w:color w:val="000000"/>
                <w:kern w:val="0"/>
                <w:szCs w:val="21"/>
              </w:rPr>
              <w:t>gnl_UG_Hs_S954271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24277C" w14:textId="4DAB9A5D" w:rsidR="008D0F1A" w:rsidRPr="00BD51FA" w:rsidRDefault="008D0F1A" w:rsidP="008D0F1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51FA">
              <w:rPr>
                <w:rFonts w:ascii="Arial" w:hAnsi="Arial" w:cs="Arial"/>
                <w:color w:val="000000"/>
                <w:kern w:val="0"/>
                <w:szCs w:val="21"/>
              </w:rPr>
              <w:t>AATTTGAATATTTTGTTACCCT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B8B6D" w14:textId="587FF1E6" w:rsidR="008D0F1A" w:rsidRPr="00BD51FA" w:rsidRDefault="008D0F1A" w:rsidP="008D0F1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51FA">
              <w:rPr>
                <w:rFonts w:ascii="Arial" w:hAnsi="Arial" w:cs="Arial"/>
                <w:color w:val="000000"/>
                <w:kern w:val="0"/>
                <w:szCs w:val="21"/>
              </w:rPr>
              <w:t>CAGCACCAAACCATACCAC</w:t>
            </w:r>
          </w:p>
        </w:tc>
      </w:tr>
      <w:tr w:rsidR="008D0F1A" w:rsidRPr="00BD51FA" w14:paraId="4E4DAF37" w14:textId="77777777" w:rsidTr="00B90DB3">
        <w:trPr>
          <w:trHeight w:val="27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42235" w14:textId="7CD46147" w:rsidR="008D0F1A" w:rsidRPr="00BD51FA" w:rsidRDefault="008D0F1A" w:rsidP="008D0F1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51FA">
              <w:rPr>
                <w:rFonts w:ascii="Arial" w:hAnsi="Arial" w:cs="Arial"/>
                <w:color w:val="000000"/>
                <w:kern w:val="0"/>
                <w:szCs w:val="21"/>
              </w:rPr>
              <w:t>gnl_UG_Hs_S2961525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11DE6" w14:textId="7D10F267" w:rsidR="008D0F1A" w:rsidRPr="00BD51FA" w:rsidRDefault="008D0F1A" w:rsidP="008D0F1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51FA">
              <w:rPr>
                <w:rFonts w:ascii="Arial" w:hAnsi="Arial" w:cs="Arial"/>
                <w:color w:val="000000"/>
                <w:kern w:val="0"/>
                <w:szCs w:val="21"/>
              </w:rPr>
              <w:t>AGCACATTTCCAGACAACGA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4E7CE" w14:textId="1642C575" w:rsidR="008D0F1A" w:rsidRPr="00BD51FA" w:rsidRDefault="008D0F1A" w:rsidP="008D0F1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51FA">
              <w:rPr>
                <w:rFonts w:ascii="Arial" w:hAnsi="Arial" w:cs="Arial"/>
                <w:color w:val="000000"/>
                <w:kern w:val="0"/>
                <w:szCs w:val="21"/>
              </w:rPr>
              <w:t>CTCCAGGGGTACAATCCATC</w:t>
            </w:r>
          </w:p>
        </w:tc>
      </w:tr>
      <w:tr w:rsidR="008D0F1A" w:rsidRPr="00BD51FA" w14:paraId="4B7318E9" w14:textId="77777777" w:rsidTr="00B90DB3">
        <w:trPr>
          <w:trHeight w:val="27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7A19B" w14:textId="1F3A936D" w:rsidR="008D0F1A" w:rsidRPr="00BD51FA" w:rsidRDefault="008D0F1A" w:rsidP="008D0F1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51FA">
              <w:rPr>
                <w:rFonts w:ascii="Arial" w:hAnsi="Arial" w:cs="Arial"/>
                <w:color w:val="000000"/>
                <w:kern w:val="0"/>
                <w:szCs w:val="21"/>
              </w:rPr>
              <w:t>ENST00000439336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0F7BDD" w14:textId="0A391E74" w:rsidR="008D0F1A" w:rsidRPr="00BD51FA" w:rsidRDefault="008D0F1A" w:rsidP="008D0F1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51FA">
              <w:rPr>
                <w:rFonts w:ascii="Arial" w:hAnsi="Arial" w:cs="Arial"/>
                <w:color w:val="000000"/>
                <w:kern w:val="0"/>
                <w:szCs w:val="21"/>
              </w:rPr>
              <w:t>GGGCTCCAACAAATTAACAAG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FD536" w14:textId="7A527AF1" w:rsidR="008D0F1A" w:rsidRPr="00BD51FA" w:rsidRDefault="008D0F1A" w:rsidP="008D0F1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51FA">
              <w:rPr>
                <w:rFonts w:ascii="Arial" w:hAnsi="Arial" w:cs="Arial"/>
                <w:color w:val="000000"/>
                <w:kern w:val="0"/>
                <w:szCs w:val="21"/>
              </w:rPr>
              <w:t>TACATTCCCAGGTGCTACACA</w:t>
            </w:r>
          </w:p>
        </w:tc>
      </w:tr>
      <w:tr w:rsidR="008D0F1A" w:rsidRPr="00BD51FA" w14:paraId="3E4197D4" w14:textId="77777777" w:rsidTr="00B90DB3">
        <w:trPr>
          <w:trHeight w:val="27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F8780" w14:textId="19EF0BF0" w:rsidR="008D0F1A" w:rsidRPr="00BD51FA" w:rsidRDefault="008D0F1A" w:rsidP="008D0F1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51FA">
              <w:rPr>
                <w:rFonts w:ascii="Arial" w:hAnsi="Arial" w:cs="Arial"/>
                <w:color w:val="000000"/>
                <w:kern w:val="0"/>
                <w:szCs w:val="21"/>
              </w:rPr>
              <w:t xml:space="preserve">  uc003euj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DFFB5" w14:textId="0F32A94F" w:rsidR="008D0F1A" w:rsidRPr="00BD51FA" w:rsidRDefault="008D0F1A" w:rsidP="008D0F1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51FA">
              <w:rPr>
                <w:rFonts w:ascii="Arial" w:hAnsi="Arial" w:cs="Arial"/>
                <w:color w:val="000000"/>
                <w:kern w:val="0"/>
                <w:szCs w:val="21"/>
              </w:rPr>
              <w:t>TCTTCTGAGACCGACAAGG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7A428" w14:textId="55E88930" w:rsidR="008D0F1A" w:rsidRPr="00BD51FA" w:rsidRDefault="008D0F1A" w:rsidP="008D0F1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51FA">
              <w:rPr>
                <w:rFonts w:ascii="Arial" w:hAnsi="Arial" w:cs="Arial"/>
                <w:color w:val="000000"/>
                <w:kern w:val="0"/>
                <w:szCs w:val="21"/>
              </w:rPr>
              <w:t>GCGGGAGTCATCCTTAACCAA</w:t>
            </w:r>
          </w:p>
        </w:tc>
      </w:tr>
      <w:tr w:rsidR="008D0F1A" w:rsidRPr="00BD51FA" w14:paraId="71720337" w14:textId="77777777" w:rsidTr="00B90DB3">
        <w:trPr>
          <w:trHeight w:val="27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A7F3F" w14:textId="672E2D2C" w:rsidR="008D0F1A" w:rsidRPr="00BD51FA" w:rsidRDefault="008D0F1A" w:rsidP="008D0F1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51FA">
              <w:rPr>
                <w:rFonts w:ascii="Arial" w:hAnsi="Arial" w:cs="Arial"/>
                <w:color w:val="000000"/>
                <w:kern w:val="0"/>
                <w:szCs w:val="21"/>
              </w:rPr>
              <w:t>ENST00000525233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08EEC" w14:textId="3D2193A2" w:rsidR="008D0F1A" w:rsidRPr="00BD51FA" w:rsidRDefault="008D0F1A" w:rsidP="008D0F1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51FA">
              <w:rPr>
                <w:rFonts w:ascii="Arial" w:hAnsi="Arial" w:cs="Arial"/>
                <w:color w:val="000000"/>
                <w:kern w:val="0"/>
                <w:szCs w:val="21"/>
              </w:rPr>
              <w:t>GCACCTACTGAAACCGGA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7B119" w14:textId="2DFAEED5" w:rsidR="008D0F1A" w:rsidRPr="00BD51FA" w:rsidRDefault="008D0F1A" w:rsidP="008D0F1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51FA">
              <w:rPr>
                <w:rFonts w:ascii="Arial" w:hAnsi="Arial" w:cs="Arial"/>
                <w:color w:val="000000"/>
                <w:kern w:val="0"/>
                <w:szCs w:val="21"/>
              </w:rPr>
              <w:t>TGCTGCTTGTATACTTTGTCC</w:t>
            </w:r>
          </w:p>
        </w:tc>
      </w:tr>
      <w:tr w:rsidR="008D0F1A" w:rsidRPr="00BD51FA" w14:paraId="73425389" w14:textId="77777777" w:rsidTr="00B90DB3">
        <w:trPr>
          <w:trHeight w:val="27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24DD7" w14:textId="77777777" w:rsidR="008D0F1A" w:rsidRPr="00BD51FA" w:rsidRDefault="008D0F1A" w:rsidP="008D0F1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51FA">
              <w:rPr>
                <w:rFonts w:ascii="Arial" w:hAnsi="Arial" w:cs="Arial"/>
                <w:color w:val="000000"/>
                <w:kern w:val="0"/>
                <w:szCs w:val="21"/>
              </w:rPr>
              <w:t>CD44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10A7F" w14:textId="77777777" w:rsidR="008D0F1A" w:rsidRPr="00BD51FA" w:rsidRDefault="008D0F1A" w:rsidP="008D0F1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51FA">
              <w:rPr>
                <w:rFonts w:ascii="Arial" w:hAnsi="Arial" w:cs="Arial"/>
                <w:color w:val="000000"/>
                <w:kern w:val="0"/>
                <w:szCs w:val="21"/>
              </w:rPr>
              <w:t xml:space="preserve"> CTCTCGGACGGAGGCCGCTGAC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C785D" w14:textId="77777777" w:rsidR="008D0F1A" w:rsidRPr="00BD51FA" w:rsidRDefault="008D0F1A" w:rsidP="008D0F1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51FA">
              <w:rPr>
                <w:rFonts w:ascii="Arial" w:hAnsi="Arial" w:cs="Arial"/>
                <w:color w:val="000000"/>
                <w:kern w:val="0"/>
                <w:szCs w:val="21"/>
              </w:rPr>
              <w:t xml:space="preserve"> AGAAGGGCACGTGGTGATTCCCCG</w:t>
            </w:r>
          </w:p>
        </w:tc>
      </w:tr>
      <w:tr w:rsidR="008D0F1A" w:rsidRPr="00AD180A" w14:paraId="713C0CBB" w14:textId="77777777" w:rsidTr="00B90DB3">
        <w:trPr>
          <w:trHeight w:val="27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BA11C" w14:textId="0012D140" w:rsidR="008D0F1A" w:rsidRPr="002F3C55" w:rsidRDefault="00AD180A" w:rsidP="008D0F1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2F3C55">
              <w:rPr>
                <w:rFonts w:ascii="Arial" w:hAnsi="Arial" w:cs="Arial" w:hint="eastAsia"/>
                <w:color w:val="000000"/>
                <w:kern w:val="0"/>
                <w:szCs w:val="21"/>
              </w:rPr>
              <w:t>SOX2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09034" w14:textId="141C9B6B" w:rsidR="008D0F1A" w:rsidRPr="00AD180A" w:rsidRDefault="00AD180A" w:rsidP="008D0F1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AD180A">
              <w:rPr>
                <w:rFonts w:ascii="Arial" w:hAnsi="Arial" w:cs="Arial"/>
                <w:color w:val="000000"/>
                <w:szCs w:val="21"/>
              </w:rPr>
              <w:t>GCACATGAACGGCTGGAGCAAC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8FD58" w14:textId="5CE40D97" w:rsidR="008D0F1A" w:rsidRPr="00AD180A" w:rsidRDefault="00AD180A" w:rsidP="008D0F1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AD180A">
              <w:rPr>
                <w:rFonts w:ascii="Arial" w:hAnsi="Arial" w:cs="Arial"/>
                <w:color w:val="000000"/>
                <w:szCs w:val="21"/>
              </w:rPr>
              <w:t>TGCTGCGAGTAGGACATGCTGTA</w:t>
            </w:r>
          </w:p>
        </w:tc>
      </w:tr>
      <w:tr w:rsidR="00AD180A" w:rsidRPr="00BD51FA" w14:paraId="7758461B" w14:textId="77777777" w:rsidTr="00B90DB3">
        <w:trPr>
          <w:trHeight w:val="27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E46A5" w14:textId="3881C40A" w:rsidR="00AD180A" w:rsidRPr="002F3C55" w:rsidRDefault="00AD180A" w:rsidP="00B90D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2F3C55">
              <w:rPr>
                <w:rFonts w:ascii="Arial" w:hAnsi="Arial" w:cs="Arial" w:hint="eastAsia"/>
                <w:color w:val="000000"/>
                <w:kern w:val="0"/>
                <w:szCs w:val="21"/>
              </w:rPr>
              <w:t>Nanog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48EB13" w14:textId="368CE297" w:rsidR="00AD180A" w:rsidRPr="00BD51FA" w:rsidRDefault="00AD180A" w:rsidP="00B90D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AD180A">
              <w:rPr>
                <w:rFonts w:ascii="Arial" w:hAnsi="Arial" w:cs="Arial"/>
                <w:color w:val="000000"/>
                <w:kern w:val="0"/>
                <w:szCs w:val="21"/>
              </w:rPr>
              <w:t>TTTGTGGGCCTGAAGAAAAC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F2E83" w14:textId="756B5AAE" w:rsidR="00AD180A" w:rsidRPr="00BD51FA" w:rsidRDefault="00AD180A" w:rsidP="00B90D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AD180A">
              <w:rPr>
                <w:rFonts w:ascii="Arial" w:hAnsi="Arial" w:cs="Arial"/>
                <w:color w:val="000000"/>
                <w:kern w:val="0"/>
                <w:szCs w:val="21"/>
              </w:rPr>
              <w:t>AGGGCTGTCCTGAATAAGCAG</w:t>
            </w:r>
          </w:p>
        </w:tc>
      </w:tr>
      <w:tr w:rsidR="00B90DB3" w:rsidRPr="00BD51FA" w14:paraId="7E6AE1F1" w14:textId="77777777" w:rsidTr="00B90DB3">
        <w:trPr>
          <w:trHeight w:val="27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C8E96" w14:textId="351E29DD" w:rsidR="00B90DB3" w:rsidRPr="00BD51FA" w:rsidRDefault="00B90DB3" w:rsidP="00B90D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51FA">
              <w:rPr>
                <w:rFonts w:ascii="Arial" w:hAnsi="Arial" w:cs="Arial"/>
                <w:color w:val="000000"/>
                <w:kern w:val="0"/>
                <w:szCs w:val="21"/>
              </w:rPr>
              <w:t>CBY1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86D79A" w14:textId="21156835" w:rsidR="00B90DB3" w:rsidRPr="00BD51FA" w:rsidRDefault="00B90DB3" w:rsidP="00B90D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51FA">
              <w:rPr>
                <w:rFonts w:ascii="Arial" w:hAnsi="Arial" w:cs="Arial"/>
                <w:color w:val="000000"/>
                <w:kern w:val="0"/>
                <w:szCs w:val="21"/>
              </w:rPr>
              <w:t>AAACGAGGACTCACTGTGCA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9F0E2" w14:textId="63B37B4A" w:rsidR="00B90DB3" w:rsidRPr="00BD51FA" w:rsidRDefault="00B90DB3" w:rsidP="00B90D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51FA">
              <w:rPr>
                <w:rFonts w:ascii="Arial" w:hAnsi="Arial" w:cs="Arial"/>
                <w:color w:val="000000"/>
                <w:kern w:val="0"/>
                <w:szCs w:val="21"/>
              </w:rPr>
              <w:t>CTTCGGACTGAACGTATTCCC</w:t>
            </w:r>
          </w:p>
        </w:tc>
      </w:tr>
      <w:tr w:rsidR="00B90DB3" w:rsidRPr="00BD51FA" w14:paraId="31D727B7" w14:textId="77777777" w:rsidTr="00B90DB3">
        <w:trPr>
          <w:trHeight w:val="27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AE491" w14:textId="6ECEA5C0" w:rsidR="00B90DB3" w:rsidRPr="00BD51FA" w:rsidRDefault="00B90DB3" w:rsidP="00B90D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51FA">
              <w:rPr>
                <w:rFonts w:ascii="Arial" w:hAnsi="Arial" w:cs="Arial"/>
                <w:color w:val="000000"/>
                <w:kern w:val="0"/>
                <w:szCs w:val="21"/>
              </w:rPr>
              <w:t>SP3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F7EFE" w14:textId="4FF12F6A" w:rsidR="00B90DB3" w:rsidRPr="00BD51FA" w:rsidRDefault="007B4AA5" w:rsidP="00B90D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51FA">
              <w:rPr>
                <w:rFonts w:ascii="Arial" w:hAnsi="Arial" w:cs="Arial"/>
                <w:color w:val="000000"/>
                <w:kern w:val="0"/>
                <w:szCs w:val="21"/>
              </w:rPr>
              <w:t>CTTACTTGCCTCTGGAACACC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7BAD4" w14:textId="29D10189" w:rsidR="00B90DB3" w:rsidRPr="00BD51FA" w:rsidRDefault="007B4AA5" w:rsidP="00B90D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51FA">
              <w:rPr>
                <w:rFonts w:ascii="Arial" w:hAnsi="Arial" w:cs="Arial"/>
                <w:color w:val="000000"/>
                <w:kern w:val="0"/>
                <w:szCs w:val="21"/>
              </w:rPr>
              <w:t>ACCAAGAGGCACATTAGCAAC</w:t>
            </w:r>
          </w:p>
        </w:tc>
      </w:tr>
      <w:tr w:rsidR="00B90DB3" w:rsidRPr="00BD51FA" w14:paraId="29BC3B58" w14:textId="77777777" w:rsidTr="00B90DB3">
        <w:trPr>
          <w:trHeight w:val="27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876C4" w14:textId="1E792B0A" w:rsidR="00B90DB3" w:rsidRPr="00BD51FA" w:rsidRDefault="00B90DB3" w:rsidP="00B90D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51FA">
              <w:rPr>
                <w:rFonts w:ascii="Arial" w:hAnsi="Arial" w:cs="Arial"/>
                <w:color w:val="000000"/>
                <w:kern w:val="0"/>
                <w:szCs w:val="21"/>
              </w:rPr>
              <w:t>KLF4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11E03" w14:textId="5ECDCF06" w:rsidR="00B90DB3" w:rsidRPr="00BD51FA" w:rsidRDefault="00B90DB3" w:rsidP="00B90D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51FA">
              <w:rPr>
                <w:rFonts w:ascii="Arial" w:hAnsi="Arial" w:cs="Arial"/>
                <w:color w:val="000000"/>
                <w:kern w:val="0"/>
                <w:szCs w:val="21"/>
              </w:rPr>
              <w:t>GAACTGACCAGGCACTACC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926A4" w14:textId="38CAEE1E" w:rsidR="00B90DB3" w:rsidRPr="00BD51FA" w:rsidRDefault="00B90DB3" w:rsidP="00B90D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51FA">
              <w:rPr>
                <w:rFonts w:ascii="Arial" w:hAnsi="Arial" w:cs="Arial"/>
                <w:color w:val="000000"/>
                <w:kern w:val="0"/>
                <w:szCs w:val="21"/>
              </w:rPr>
              <w:t>TTCTGGCAGTGTGGGTCATA</w:t>
            </w:r>
          </w:p>
        </w:tc>
      </w:tr>
      <w:tr w:rsidR="00B90DB3" w:rsidRPr="00BD51FA" w14:paraId="132806B0" w14:textId="77777777" w:rsidTr="00B90DB3">
        <w:trPr>
          <w:trHeight w:val="27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D69AC" w14:textId="46998057" w:rsidR="00B90DB3" w:rsidRPr="00BD51FA" w:rsidRDefault="00B90DB3" w:rsidP="00B90D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51FA">
              <w:rPr>
                <w:rFonts w:ascii="Arial" w:hAnsi="Arial" w:cs="Arial"/>
                <w:szCs w:val="21"/>
              </w:rPr>
              <w:t>c-</w:t>
            </w:r>
            <w:proofErr w:type="spellStart"/>
            <w:r w:rsidRPr="00BD51FA">
              <w:rPr>
                <w:rFonts w:ascii="Arial" w:hAnsi="Arial" w:cs="Arial"/>
                <w:szCs w:val="21"/>
              </w:rPr>
              <w:t>Myc</w:t>
            </w:r>
            <w:proofErr w:type="spellEnd"/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BC900" w14:textId="5449C578" w:rsidR="00B90DB3" w:rsidRPr="00BD51FA" w:rsidRDefault="00B90DB3" w:rsidP="00B90D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51FA">
              <w:rPr>
                <w:rFonts w:ascii="Arial" w:hAnsi="Arial" w:cs="Arial"/>
                <w:color w:val="000000"/>
                <w:kern w:val="0"/>
                <w:szCs w:val="21"/>
              </w:rPr>
              <w:t>AAAGGCCCCCAAGGTAGTT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AAC7D" w14:textId="6EA579BC" w:rsidR="00B90DB3" w:rsidRPr="00BD51FA" w:rsidRDefault="00B90DB3" w:rsidP="00B90D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51FA">
              <w:rPr>
                <w:rFonts w:ascii="Arial" w:hAnsi="Arial" w:cs="Arial"/>
                <w:color w:val="000000"/>
                <w:kern w:val="0"/>
                <w:szCs w:val="21"/>
              </w:rPr>
              <w:t>GCACAAGAGTTCCGTAGCTG</w:t>
            </w:r>
          </w:p>
        </w:tc>
      </w:tr>
      <w:tr w:rsidR="00B90DB3" w:rsidRPr="00BD51FA" w14:paraId="04649063" w14:textId="77777777" w:rsidTr="00B90DB3">
        <w:trPr>
          <w:trHeight w:val="27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54829" w14:textId="2103DFA9" w:rsidR="00B90DB3" w:rsidRPr="00BD51FA" w:rsidRDefault="00B90DB3" w:rsidP="00B90D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51FA">
              <w:rPr>
                <w:rFonts w:ascii="Arial" w:hAnsi="Arial" w:cs="Arial"/>
                <w:color w:val="000000"/>
                <w:kern w:val="0"/>
                <w:szCs w:val="21"/>
              </w:rPr>
              <w:t>β-Actin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E058A" w14:textId="3690EFDA" w:rsidR="00B90DB3" w:rsidRPr="00BD51FA" w:rsidRDefault="00B90DB3" w:rsidP="00B90D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51FA">
              <w:rPr>
                <w:rFonts w:ascii="Arial" w:hAnsi="Arial" w:cs="Arial"/>
                <w:color w:val="000000"/>
                <w:kern w:val="0"/>
                <w:szCs w:val="21"/>
              </w:rPr>
              <w:t>TGACGTGGACATCCGCAAA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76542" w14:textId="14A20296" w:rsidR="00B90DB3" w:rsidRPr="00BD51FA" w:rsidRDefault="00B90DB3" w:rsidP="00B90D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51FA">
              <w:rPr>
                <w:rFonts w:ascii="Arial" w:hAnsi="Arial" w:cs="Arial"/>
                <w:color w:val="000000"/>
                <w:kern w:val="0"/>
                <w:szCs w:val="21"/>
              </w:rPr>
              <w:t>CTGGAAGGTGGACAGCGAGG</w:t>
            </w:r>
          </w:p>
        </w:tc>
      </w:tr>
      <w:tr w:rsidR="00B90DB3" w:rsidRPr="00BD51FA" w14:paraId="414CA276" w14:textId="77777777" w:rsidTr="00B90DB3">
        <w:trPr>
          <w:trHeight w:val="280"/>
        </w:trPr>
        <w:tc>
          <w:tcPr>
            <w:tcW w:w="25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8FD9" w14:textId="54B0856A" w:rsidR="002464C0" w:rsidRPr="00BD51FA" w:rsidRDefault="00B90DB3" w:rsidP="00B90DB3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51FA">
              <w:rPr>
                <w:rFonts w:ascii="Arial" w:hAnsi="Arial" w:cs="Arial"/>
                <w:color w:val="000000"/>
                <w:kern w:val="0"/>
                <w:szCs w:val="21"/>
              </w:rPr>
              <w:t xml:space="preserve">　</w:t>
            </w:r>
          </w:p>
          <w:p w14:paraId="27C15433" w14:textId="5E7E80D7" w:rsidR="002464C0" w:rsidRPr="00BD51FA" w:rsidRDefault="002464C0" w:rsidP="00B90DB3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1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0284" w14:textId="77777777" w:rsidR="00B90DB3" w:rsidRPr="00BD51FA" w:rsidRDefault="00B90DB3" w:rsidP="00B90DB3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51FA">
              <w:rPr>
                <w:rFonts w:ascii="Arial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6190" w14:textId="77777777" w:rsidR="00B90DB3" w:rsidRPr="00BD51FA" w:rsidRDefault="00B90DB3" w:rsidP="00B90DB3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51FA">
              <w:rPr>
                <w:rFonts w:ascii="Arial" w:hAnsi="Arial" w:cs="Arial"/>
                <w:color w:val="000000"/>
                <w:kern w:val="0"/>
                <w:szCs w:val="21"/>
              </w:rPr>
              <w:t xml:space="preserve">　</w:t>
            </w:r>
          </w:p>
        </w:tc>
      </w:tr>
    </w:tbl>
    <w:p w14:paraId="2B40293D" w14:textId="77777777" w:rsidR="00C665F6" w:rsidRDefault="00C665F6" w:rsidP="009612EB"/>
    <w:p w14:paraId="4EF22375" w14:textId="77777777" w:rsidR="00AD180A" w:rsidRDefault="00AD180A" w:rsidP="009612EB"/>
    <w:p w14:paraId="3A472196" w14:textId="77777777" w:rsidR="00AD180A" w:rsidRPr="009612EB" w:rsidRDefault="00AD180A" w:rsidP="009612EB"/>
    <w:sectPr w:rsidR="00AD180A" w:rsidRPr="009612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D1385E" w14:textId="77777777" w:rsidR="00DD5088" w:rsidRDefault="00DD5088" w:rsidP="00886833">
      <w:r>
        <w:separator/>
      </w:r>
    </w:p>
  </w:endnote>
  <w:endnote w:type="continuationSeparator" w:id="0">
    <w:p w14:paraId="6FA5A284" w14:textId="77777777" w:rsidR="00DD5088" w:rsidRDefault="00DD5088" w:rsidP="008868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Itali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E593DB" w14:textId="77777777" w:rsidR="00DD5088" w:rsidRDefault="00DD5088" w:rsidP="00886833">
      <w:r>
        <w:separator/>
      </w:r>
    </w:p>
  </w:footnote>
  <w:footnote w:type="continuationSeparator" w:id="0">
    <w:p w14:paraId="28988162" w14:textId="77777777" w:rsidR="00DD5088" w:rsidRDefault="00DD5088" w:rsidP="008868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A1CB7"/>
    <w:rsid w:val="00004F24"/>
    <w:rsid w:val="000D5076"/>
    <w:rsid w:val="000F2193"/>
    <w:rsid w:val="00146026"/>
    <w:rsid w:val="001A10F2"/>
    <w:rsid w:val="002464C0"/>
    <w:rsid w:val="002F3C55"/>
    <w:rsid w:val="005410FB"/>
    <w:rsid w:val="00541A4B"/>
    <w:rsid w:val="006F00CE"/>
    <w:rsid w:val="00736BBD"/>
    <w:rsid w:val="007A1CB7"/>
    <w:rsid w:val="007B4AA5"/>
    <w:rsid w:val="00830212"/>
    <w:rsid w:val="00886833"/>
    <w:rsid w:val="008B357C"/>
    <w:rsid w:val="008D0F1A"/>
    <w:rsid w:val="009612EB"/>
    <w:rsid w:val="009C30A6"/>
    <w:rsid w:val="00AD180A"/>
    <w:rsid w:val="00AD5759"/>
    <w:rsid w:val="00B90DB3"/>
    <w:rsid w:val="00BD51FA"/>
    <w:rsid w:val="00C665F6"/>
    <w:rsid w:val="00DC2555"/>
    <w:rsid w:val="00DD5088"/>
    <w:rsid w:val="00DE5F98"/>
    <w:rsid w:val="00EE0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B2DC15"/>
  <w15:docId w15:val="{DB6D23F5-878A-46BC-A377-C7194278D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6833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68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68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683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6833"/>
    <w:rPr>
      <w:sz w:val="18"/>
      <w:szCs w:val="18"/>
    </w:rPr>
  </w:style>
  <w:style w:type="character" w:customStyle="1" w:styleId="fontstyle11">
    <w:name w:val="fontstyle11"/>
    <w:rsid w:val="00886833"/>
    <w:rPr>
      <w:rFonts w:ascii="Times-Italic" w:hAnsi="Times-Italic"/>
      <w:i/>
      <w:color w:val="231F20"/>
      <w:sz w:val="20"/>
    </w:rPr>
  </w:style>
  <w:style w:type="table" w:customStyle="1" w:styleId="1">
    <w:name w:val="网格型1"/>
    <w:basedOn w:val="a1"/>
    <w:next w:val="a7"/>
    <w:uiPriority w:val="39"/>
    <w:rsid w:val="00886833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7"/>
    <w:uiPriority w:val="39"/>
    <w:rsid w:val="00886833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8868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2576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7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4</Characters>
  <Application>Microsoft Office Word</Application>
  <DocSecurity>0</DocSecurity>
  <Lines>7</Lines>
  <Paragraphs>2</Paragraphs>
  <ScaleCrop>false</ScaleCrop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鹏鹏</dc:creator>
  <cp:lastModifiedBy>Lanyang</cp:lastModifiedBy>
  <cp:revision>2</cp:revision>
  <dcterms:created xsi:type="dcterms:W3CDTF">2020-10-01T06:07:00Z</dcterms:created>
  <dcterms:modified xsi:type="dcterms:W3CDTF">2020-10-01T06:07:00Z</dcterms:modified>
</cp:coreProperties>
</file>